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3D47A" w14:textId="68827288" w:rsidR="00121B88" w:rsidRDefault="00121B88" w:rsidP="00121B88">
      <w:pPr>
        <w:pStyle w:val="details1"/>
        <w:shd w:val="clear" w:color="auto" w:fill="FFFFFF"/>
      </w:pPr>
      <w:r>
        <w:t xml:space="preserve">Supplementary Table 2. Relative expression of the listed genes in thymic epithelium/stroma in all males </w:t>
      </w:r>
      <w:r w:rsidRPr="0097295C">
        <w:rPr>
          <w:i/>
          <w:iCs/>
        </w:rPr>
        <w:t xml:space="preserve">versus </w:t>
      </w:r>
      <w:r>
        <w:t>all females.</w:t>
      </w:r>
    </w:p>
    <w:tbl>
      <w:tblPr>
        <w:tblW w:w="7129" w:type="dxa"/>
        <w:tblInd w:w="93" w:type="dxa"/>
        <w:tblLook w:val="04A0" w:firstRow="1" w:lastRow="0" w:firstColumn="1" w:lastColumn="0" w:noHBand="0" w:noVBand="1"/>
      </w:tblPr>
      <w:tblGrid>
        <w:gridCol w:w="4009"/>
        <w:gridCol w:w="1580"/>
        <w:gridCol w:w="1540"/>
      </w:tblGrid>
      <w:tr w:rsidR="00121B88" w:rsidRPr="00437202" w14:paraId="79C2BFED" w14:textId="77777777" w:rsidTr="005D62F5">
        <w:trPr>
          <w:trHeight w:val="289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196C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1A8E" w14:textId="77777777" w:rsidR="00121B88" w:rsidRPr="00437202" w:rsidRDefault="00121B88" w:rsidP="005D62F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Average Signa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6A8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121B88" w:rsidRPr="00437202" w14:paraId="106E8ABC" w14:textId="77777777" w:rsidTr="005D62F5">
        <w:trPr>
          <w:trHeight w:val="289"/>
        </w:trPr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F071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Gene ID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6F2" w14:textId="77777777" w:rsidR="00121B88" w:rsidRPr="00437202" w:rsidRDefault="00121B88" w:rsidP="005D62F5">
            <w:pPr>
              <w:jc w:val="center"/>
              <w:rPr>
                <w:sz w:val="20"/>
                <w:szCs w:val="20"/>
              </w:rPr>
            </w:pPr>
            <w:r w:rsidRPr="00437202">
              <w:rPr>
                <w:sz w:val="20"/>
                <w:szCs w:val="20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57DD" w14:textId="77777777" w:rsidR="00121B88" w:rsidRPr="00437202" w:rsidRDefault="00121B88" w:rsidP="005D62F5">
            <w:pPr>
              <w:jc w:val="center"/>
              <w:rPr>
                <w:sz w:val="20"/>
                <w:szCs w:val="20"/>
              </w:rPr>
            </w:pPr>
            <w:r w:rsidRPr="00437202">
              <w:rPr>
                <w:sz w:val="20"/>
                <w:szCs w:val="20"/>
              </w:rPr>
              <w:t xml:space="preserve">Female </w:t>
            </w:r>
          </w:p>
        </w:tc>
      </w:tr>
      <w:tr w:rsidR="00121B88" w:rsidRPr="00437202" w14:paraId="1570F25E" w14:textId="77777777" w:rsidTr="005D62F5">
        <w:trPr>
          <w:trHeight w:val="289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2C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D40" w14:textId="77777777" w:rsidR="00121B88" w:rsidRPr="00437202" w:rsidRDefault="00121B88" w:rsidP="005D62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497" w14:textId="77777777" w:rsidR="00121B88" w:rsidRPr="00437202" w:rsidRDefault="00121B88" w:rsidP="005D62F5">
            <w:pPr>
              <w:jc w:val="center"/>
              <w:rPr>
                <w:sz w:val="20"/>
                <w:szCs w:val="20"/>
              </w:rPr>
            </w:pPr>
          </w:p>
        </w:tc>
      </w:tr>
      <w:tr w:rsidR="00121B88" w:rsidRPr="00437202" w14:paraId="359A051A" w14:textId="77777777" w:rsidTr="005D62F5">
        <w:trPr>
          <w:trHeight w:val="300"/>
        </w:trPr>
        <w:tc>
          <w:tcPr>
            <w:tcW w:w="4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E00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CYP19A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A546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79.3 ± 9.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4F03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78.3 ± 1.9</w:t>
            </w:r>
          </w:p>
        </w:tc>
      </w:tr>
      <w:tr w:rsidR="00121B88" w:rsidRPr="00437202" w14:paraId="6726CE47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7635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A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BF32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172.4 ± 29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C964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182.3 ± 18.3</w:t>
            </w:r>
          </w:p>
        </w:tc>
      </w:tr>
      <w:tr w:rsidR="00121B88" w:rsidRPr="00437202" w14:paraId="080AD657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6889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CYP11A1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3B71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116.6 ± 6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3891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110.5 ± 5.3</w:t>
            </w:r>
          </w:p>
        </w:tc>
      </w:tr>
      <w:tr w:rsidR="00121B88" w:rsidRPr="00437202" w14:paraId="1EEF7D3E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BE8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CYP11B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4E1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102.3 ± 11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3E29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97.8 ± 5.5 </w:t>
            </w:r>
          </w:p>
        </w:tc>
      </w:tr>
      <w:tr w:rsidR="00121B88" w:rsidRPr="00437202" w14:paraId="3EF32F48" w14:textId="77777777" w:rsidTr="005D62F5">
        <w:trPr>
          <w:trHeight w:val="289"/>
        </w:trPr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7EE6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36B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EFE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121B88" w:rsidRPr="00437202" w14:paraId="630A6B27" w14:textId="77777777" w:rsidTr="005D62F5">
        <w:trPr>
          <w:trHeight w:val="289"/>
        </w:trPr>
        <w:tc>
          <w:tcPr>
            <w:tcW w:w="4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C47C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17 B hydroxysteroid dehydrogenase variants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8F0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F268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121B88" w:rsidRPr="00437202" w14:paraId="203B4EDB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9C2C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1822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124.7 ± 13.5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832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126.4 ± 8.8 </w:t>
            </w:r>
          </w:p>
        </w:tc>
      </w:tr>
      <w:tr w:rsidR="00121B88" w:rsidRPr="00437202" w14:paraId="15E0845D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F051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153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112.1 ± 13.3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A4E3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113.7 ± 12.1 </w:t>
            </w:r>
          </w:p>
        </w:tc>
      </w:tr>
      <w:tr w:rsidR="00121B88" w:rsidRPr="00437202" w14:paraId="48B9C24E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ACD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#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1C4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41.9 ± 2.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E7FE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45.7 ± 3.3 </w:t>
            </w:r>
          </w:p>
        </w:tc>
      </w:tr>
      <w:tr w:rsidR="00121B88" w:rsidRPr="00437202" w14:paraId="2F36CCC2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0BAC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771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760.5 ± 48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6A46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728.6 ± 45.9 </w:t>
            </w:r>
          </w:p>
        </w:tc>
      </w:tr>
      <w:tr w:rsidR="00121B88" w:rsidRPr="00437202" w14:paraId="2DB9F469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F355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14E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68.0 ± 7.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1016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68.6 ± 4.4 </w:t>
            </w:r>
          </w:p>
        </w:tc>
      </w:tr>
      <w:tr w:rsidR="00121B88" w:rsidRPr="00437202" w14:paraId="663EB8A8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2082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F630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364.9 ± 59.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7CE8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368.1 ± 53.3 </w:t>
            </w:r>
          </w:p>
        </w:tc>
      </w:tr>
      <w:tr w:rsidR="00121B88" w:rsidRPr="00437202" w14:paraId="1132E0BF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DFD9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4100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955.2 ± 56.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8D8A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919.7 ± 81.3 </w:t>
            </w:r>
          </w:p>
        </w:tc>
      </w:tr>
      <w:tr w:rsidR="00121B88" w:rsidRPr="00437202" w14:paraId="07B90DA5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AB5E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26E4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777.7 ± 57.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C853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743.3 ± 41.8 </w:t>
            </w:r>
          </w:p>
        </w:tc>
      </w:tr>
      <w:tr w:rsidR="00121B88" w:rsidRPr="00437202" w14:paraId="74458039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1F39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B4F5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635.5 ± 73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0062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603.0 ± 59.2 </w:t>
            </w:r>
          </w:p>
        </w:tc>
      </w:tr>
      <w:tr w:rsidR="00121B88" w:rsidRPr="00437202" w14:paraId="4504EA75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F5A2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031F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71.5 ± 6.9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89BC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67.5 ± 3.4 </w:t>
            </w:r>
          </w:p>
        </w:tc>
      </w:tr>
      <w:tr w:rsidR="00121B88" w:rsidRPr="00437202" w14:paraId="7AC533B6" w14:textId="77777777" w:rsidTr="005D62F5">
        <w:trPr>
          <w:trHeight w:val="300"/>
        </w:trPr>
        <w:tc>
          <w:tcPr>
            <w:tcW w:w="4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967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Hsd17b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A885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>222.4 ± 19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E9EE" w14:textId="77777777" w:rsidR="00121B88" w:rsidRPr="00437202" w:rsidRDefault="00121B88" w:rsidP="005D62F5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437202">
              <w:rPr>
                <w:rFonts w:ascii="Calibri" w:hAnsi="Calibri"/>
                <w:color w:val="000000"/>
                <w:sz w:val="22"/>
                <w:szCs w:val="22"/>
              </w:rPr>
              <w:t xml:space="preserve">216.9 ± 17.3 </w:t>
            </w:r>
          </w:p>
        </w:tc>
      </w:tr>
    </w:tbl>
    <w:p w14:paraId="7A5DCEAA" w14:textId="0DB8BA9E" w:rsidR="00121B88" w:rsidRDefault="00121B88" w:rsidP="00121B88">
      <w:r>
        <w:t>There were no significant differences.</w:t>
      </w:r>
    </w:p>
    <w:p w14:paraId="7BCE5234" w14:textId="77777777" w:rsidR="00121B88" w:rsidRDefault="00121B88" w:rsidP="00121B88">
      <w:r>
        <w:t>#, Below reliable detection.</w:t>
      </w:r>
    </w:p>
    <w:p w14:paraId="35349E3C" w14:textId="77777777" w:rsidR="00121B88" w:rsidRDefault="00121B88" w:rsidP="00121B88">
      <w:pPr>
        <w:pStyle w:val="details1"/>
        <w:shd w:val="clear" w:color="auto" w:fill="FFFFFF"/>
        <w:spacing w:line="480" w:lineRule="auto"/>
      </w:pPr>
    </w:p>
    <w:p w14:paraId="7892B276" w14:textId="77777777" w:rsidR="00DE33DB" w:rsidRDefault="00DE33DB"/>
    <w:sectPr w:rsidR="00DE3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B88"/>
    <w:rsid w:val="00121B88"/>
    <w:rsid w:val="00DE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C3271"/>
  <w15:chartTrackingRefBased/>
  <w15:docId w15:val="{A09ECC3E-9A3D-4271-9713-BC4EA7872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B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s1">
    <w:name w:val="details1"/>
    <w:basedOn w:val="Normal"/>
    <w:rsid w:val="00121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ae Walker</dc:creator>
  <cp:keywords/>
  <dc:description/>
  <cp:lastModifiedBy>Ameae Walker</cp:lastModifiedBy>
  <cp:revision>1</cp:revision>
  <dcterms:created xsi:type="dcterms:W3CDTF">2020-07-09T22:18:00Z</dcterms:created>
  <dcterms:modified xsi:type="dcterms:W3CDTF">2020-07-09T22:23:00Z</dcterms:modified>
</cp:coreProperties>
</file>